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4F1" w:rsidRPr="00BF4268" w:rsidRDefault="00D66E95" w:rsidP="003B64F1">
      <w:pPr>
        <w:pStyle w:val="a"/>
        <w:rPr>
          <w:rFonts w:ascii="Times New Roman" w:eastAsiaTheme="minorHAnsi" w:hAnsi="Times New Roman" w:cs="Times New Roman"/>
          <w:kern w:val="2"/>
          <w:sz w:val="24"/>
        </w:rPr>
      </w:pPr>
      <w:r>
        <w:rPr>
          <w:rFonts w:ascii="Times New Roman" w:eastAsiaTheme="minorHAnsi" w:hAnsi="Times New Roman" w:cs="Times New Roman"/>
          <w:kern w:val="2"/>
          <w:sz w:val="24"/>
        </w:rPr>
        <w:t>Additional fil</w:t>
      </w:r>
      <w:bookmarkStart w:id="0" w:name="_GoBack"/>
      <w:bookmarkEnd w:id="0"/>
      <w:r>
        <w:rPr>
          <w:rFonts w:ascii="Times New Roman" w:eastAsiaTheme="minorHAnsi" w:hAnsi="Times New Roman" w:cs="Times New Roman"/>
          <w:kern w:val="2"/>
          <w:sz w:val="24"/>
        </w:rPr>
        <w:t>e</w:t>
      </w:r>
      <w:r w:rsidR="00BF4268">
        <w:rPr>
          <w:rFonts w:ascii="Times New Roman" w:eastAsiaTheme="minorHAnsi" w:hAnsi="Times New Roman" w:cs="Times New Roman"/>
          <w:kern w:val="2"/>
          <w:sz w:val="24"/>
        </w:rPr>
        <w:t xml:space="preserve"> </w:t>
      </w:r>
      <w:r w:rsidR="007E3496" w:rsidRPr="00BF4268">
        <w:rPr>
          <w:rFonts w:ascii="Times New Roman" w:eastAsiaTheme="minorHAnsi" w:hAnsi="Times New Roman" w:cs="Times New Roman"/>
          <w:kern w:val="2"/>
          <w:sz w:val="24"/>
        </w:rPr>
        <w:t>2</w:t>
      </w:r>
      <w:r w:rsidR="00BF4268">
        <w:rPr>
          <w:rFonts w:ascii="Times New Roman" w:eastAsiaTheme="minorHAnsi" w:hAnsi="Times New Roman" w:cs="Times New Roman"/>
          <w:kern w:val="2"/>
          <w:sz w:val="24"/>
        </w:rPr>
        <w:t>.</w:t>
      </w:r>
      <w:r w:rsidR="003B64F1" w:rsidRPr="00BF4268">
        <w:rPr>
          <w:rFonts w:ascii="Times New Roman" w:eastAsiaTheme="minorHAnsi" w:hAnsi="Times New Roman" w:cs="Times New Roman"/>
          <w:kern w:val="2"/>
          <w:sz w:val="24"/>
        </w:rPr>
        <w:t xml:space="preserve"> </w:t>
      </w:r>
      <w:proofErr w:type="spellStart"/>
      <w:r w:rsidR="00220BCF" w:rsidRPr="00BF4268">
        <w:rPr>
          <w:rFonts w:ascii="Times New Roman" w:eastAsiaTheme="minorHAnsi" w:hAnsi="Times New Roman" w:cs="Times New Roman"/>
          <w:kern w:val="2"/>
          <w:sz w:val="24"/>
        </w:rPr>
        <w:t>Acupoint</w:t>
      </w:r>
      <w:proofErr w:type="spellEnd"/>
      <w:r w:rsidR="00220BCF" w:rsidRPr="00BF4268">
        <w:rPr>
          <w:rFonts w:ascii="Times New Roman" w:eastAsiaTheme="minorHAnsi" w:hAnsi="Times New Roman" w:cs="Times New Roman"/>
          <w:kern w:val="2"/>
          <w:sz w:val="24"/>
        </w:rPr>
        <w:t xml:space="preserve"> locations and standards used for locating acupoints used in this tria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6662"/>
      </w:tblGrid>
      <w:tr w:rsidR="004A7548" w:rsidRPr="00BF4268" w:rsidTr="003671CA">
        <w:trPr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4A7548" w:rsidRPr="00BF4268" w:rsidRDefault="003B64F1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szCs w:val="20"/>
              </w:rPr>
              <w:t>.</w:t>
            </w:r>
            <w:proofErr w:type="spellStart"/>
            <w:r w:rsidR="00220BCF" w:rsidRPr="00BF4268">
              <w:rPr>
                <w:rFonts w:ascii="Times New Roman" w:eastAsiaTheme="minorHAnsi" w:hAnsi="Times New Roman" w:cs="Times New Roman"/>
                <w:b/>
                <w:color w:val="333333"/>
                <w:szCs w:val="20"/>
                <w:shd w:val="clear" w:color="auto" w:fill="FFFFFF"/>
              </w:rPr>
              <w:t>Acupoints</w:t>
            </w:r>
            <w:proofErr w:type="spellEnd"/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4A7548" w:rsidRPr="00BF4268" w:rsidRDefault="00220BCF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b/>
                <w:color w:val="333333"/>
                <w:szCs w:val="20"/>
                <w:shd w:val="clear" w:color="auto" w:fill="FFFFFF"/>
              </w:rPr>
              <w:t>Procedures for locating the acupoints</w:t>
            </w:r>
          </w:p>
        </w:tc>
      </w:tr>
      <w:tr w:rsidR="004A7548" w:rsidRPr="00BF4268" w:rsidTr="003671CA">
        <w:trPr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4A7548" w:rsidRPr="00BF4268" w:rsidRDefault="003B64F1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SI19 (</w:t>
            </w:r>
            <w:r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聽宮</w:t>
            </w: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)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930FB8" w:rsidRPr="00BF4268" w:rsidRDefault="00930FB8" w:rsidP="003671CA">
            <w:pPr>
              <w:spacing w:line="276" w:lineRule="auto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 xml:space="preserve">Between the </w:t>
            </w:r>
            <w:proofErr w:type="spellStart"/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targus</w:t>
            </w:r>
            <w:proofErr w:type="spellEnd"/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 xml:space="preserve"> and the mandibular joint where a depression is formed when the mouth is slightly open.</w:t>
            </w:r>
          </w:p>
        </w:tc>
      </w:tr>
      <w:tr w:rsidR="004A7548" w:rsidRPr="00BF4268" w:rsidTr="003671CA">
        <w:trPr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4A7548" w:rsidRPr="00BF4268" w:rsidRDefault="003B64F1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GB20 (</w:t>
            </w:r>
            <w:r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風池</w:t>
            </w: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)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In the anterior region of the neck, inferior to the occipital bone, in the depression between the origins of sternocleidomastoid and the trapezius muscles.</w:t>
            </w:r>
          </w:p>
        </w:tc>
      </w:tr>
      <w:tr w:rsidR="004A7548" w:rsidRPr="00BF4268" w:rsidTr="003671CA">
        <w:trPr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GB21 (</w:t>
            </w:r>
            <w:r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肩井</w:t>
            </w: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)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In the posterior region of the neck, at the midpoint of the line connecting the spinous process of the seventh cervical vertebra (C7) with the lateral end of the acromion.</w:t>
            </w:r>
          </w:p>
        </w:tc>
      </w:tr>
      <w:tr w:rsidR="004A7548" w:rsidRPr="00BF4268" w:rsidTr="003671CA">
        <w:trPr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TE17 (</w:t>
            </w:r>
            <w:r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翳風</w:t>
            </w: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)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In the anterior region of the neck, posterior to the ear lobe, in the depression anterior to the inferior end of the mastoid process.</w:t>
            </w:r>
          </w:p>
        </w:tc>
      </w:tr>
      <w:tr w:rsidR="004A7548" w:rsidRPr="00BF4268" w:rsidTr="003671CA">
        <w:trPr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ST7 (</w:t>
            </w:r>
            <w:r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下關</w:t>
            </w: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)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On the face, in the depression between the midpoint of the inferior border of the zygomatic arch and the mandibular notch.</w:t>
            </w:r>
          </w:p>
        </w:tc>
      </w:tr>
      <w:tr w:rsidR="004A7548" w:rsidRPr="00BF4268" w:rsidTr="003671CA">
        <w:trPr>
          <w:trHeight w:val="774"/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ST6 (</w:t>
            </w:r>
            <w:r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頰車</w:t>
            </w: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)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4A7548" w:rsidRPr="00BF4268" w:rsidRDefault="004A7548" w:rsidP="003671CA">
            <w:pPr>
              <w:spacing w:line="276" w:lineRule="auto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 xml:space="preserve">On the face, one fingerbreadth (middle finger) </w:t>
            </w:r>
            <w:proofErr w:type="spellStart"/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anterosuperior</w:t>
            </w:r>
            <w:proofErr w:type="spellEnd"/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 xml:space="preserve"> to the angle of the mandible.</w:t>
            </w:r>
          </w:p>
        </w:tc>
      </w:tr>
      <w:tr w:rsidR="00CF3B3D" w:rsidRPr="00BF4268" w:rsidTr="003671CA">
        <w:trPr>
          <w:trHeight w:val="149"/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CF3B3D" w:rsidRPr="00BF4268" w:rsidRDefault="00CF3B3D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LI18 (</w:t>
            </w:r>
            <w:r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扶突</w:t>
            </w: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)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CF3B3D" w:rsidRPr="00BF4268" w:rsidRDefault="00CF3B3D" w:rsidP="003671CA">
            <w:pPr>
              <w:spacing w:line="276" w:lineRule="auto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On the anterior aspect of the neck, at the same level as the superior border of the thyroid cartilage, between the anterior and posterior borders of the sternocleidomastoid muscle.</w:t>
            </w:r>
          </w:p>
        </w:tc>
      </w:tr>
      <w:tr w:rsidR="00CF3B3D" w:rsidRPr="00BF4268" w:rsidTr="003671CA">
        <w:trPr>
          <w:trHeight w:val="217"/>
          <w:jc w:val="center"/>
        </w:trPr>
        <w:tc>
          <w:tcPr>
            <w:tcW w:w="2093" w:type="dxa"/>
            <w:tcBorders>
              <w:left w:val="nil"/>
              <w:right w:val="nil"/>
            </w:tcBorders>
          </w:tcPr>
          <w:p w:rsidR="00CF3B3D" w:rsidRPr="00BF4268" w:rsidRDefault="00BF4268" w:rsidP="003671CA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 xml:space="preserve">EX-HN5 </w:t>
            </w:r>
            <w:r w:rsidR="00CF3B3D"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(</w:t>
            </w:r>
            <w:r w:rsidR="00CF3B3D"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太陽</w:t>
            </w:r>
            <w:r w:rsidR="00CF3B3D" w:rsidRPr="00BF4268">
              <w:rPr>
                <w:rFonts w:ascii="Times New Roman" w:eastAsia="Batang" w:hAnsi="Times New Roman" w:cs="Times New Roman"/>
                <w:color w:val="333333"/>
                <w:szCs w:val="20"/>
                <w:shd w:val="clear" w:color="auto" w:fill="FFFFFF"/>
              </w:rPr>
              <w:t>)</w:t>
            </w:r>
          </w:p>
        </w:tc>
        <w:tc>
          <w:tcPr>
            <w:tcW w:w="6662" w:type="dxa"/>
            <w:tcBorders>
              <w:left w:val="nil"/>
              <w:right w:val="nil"/>
            </w:tcBorders>
          </w:tcPr>
          <w:p w:rsidR="00930FB8" w:rsidRPr="00BF4268" w:rsidRDefault="00930FB8" w:rsidP="003671CA">
            <w:pPr>
              <w:spacing w:line="276" w:lineRule="auto"/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</w:pPr>
            <w:r w:rsidRPr="00BF4268">
              <w:rPr>
                <w:rFonts w:ascii="Times New Roman" w:eastAsiaTheme="minorHAnsi" w:hAnsi="Times New Roman" w:cs="Times New Roman"/>
                <w:color w:val="333333"/>
                <w:szCs w:val="20"/>
                <w:shd w:val="clear" w:color="auto" w:fill="FFFFFF"/>
              </w:rPr>
              <w:t>In the region of the temples, in the depression about one finger-breadth posterior to the midpoint between the lateral end of the eyebrow and the outer canthus.</w:t>
            </w:r>
          </w:p>
        </w:tc>
      </w:tr>
    </w:tbl>
    <w:p w:rsidR="003B64F1" w:rsidRPr="00930FB8" w:rsidRDefault="003B64F1" w:rsidP="003B64F1">
      <w:pPr>
        <w:rPr>
          <w:rFonts w:eastAsiaTheme="minorHAnsi"/>
          <w:sz w:val="18"/>
          <w:szCs w:val="20"/>
        </w:rPr>
      </w:pPr>
    </w:p>
    <w:sectPr w:rsidR="003B64F1" w:rsidRPr="00930F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1B3A09"/>
    <w:multiLevelType w:val="hybridMultilevel"/>
    <w:tmpl w:val="FC3E76E4"/>
    <w:lvl w:ilvl="0" w:tplc="FC3668EE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zws2raatzxdgevsxk5t2vmaa2t9s2sxpad&quot;&gt;턱관절 자하거_프로토콜 논문 Copy Copy&lt;record-ids&gt;&lt;item&gt;94&lt;/item&gt;&lt;item&gt;154&lt;/item&gt;&lt;item&gt;155&lt;/item&gt;&lt;/record-ids&gt;&lt;/item&gt;&lt;/Libraries&gt;"/>
    <w:docVar w:name="Total_Editing_Time" w:val="14"/>
  </w:docVars>
  <w:rsids>
    <w:rsidRoot w:val="004A7548"/>
    <w:rsid w:val="00016DD7"/>
    <w:rsid w:val="000E5286"/>
    <w:rsid w:val="00120F9C"/>
    <w:rsid w:val="001968FA"/>
    <w:rsid w:val="00212E92"/>
    <w:rsid w:val="00220BCF"/>
    <w:rsid w:val="002E4D94"/>
    <w:rsid w:val="003671CA"/>
    <w:rsid w:val="003B64F1"/>
    <w:rsid w:val="004A7548"/>
    <w:rsid w:val="005A4C60"/>
    <w:rsid w:val="00621D25"/>
    <w:rsid w:val="006D3A9C"/>
    <w:rsid w:val="007150DE"/>
    <w:rsid w:val="007E3496"/>
    <w:rsid w:val="00892312"/>
    <w:rsid w:val="00930FB8"/>
    <w:rsid w:val="009E2AA9"/>
    <w:rsid w:val="00B82693"/>
    <w:rsid w:val="00BF4268"/>
    <w:rsid w:val="00CF3B3D"/>
    <w:rsid w:val="00D3505D"/>
    <w:rsid w:val="00D45487"/>
    <w:rsid w:val="00D66E95"/>
    <w:rsid w:val="00EC684B"/>
    <w:rsid w:val="00EE0F0C"/>
    <w:rsid w:val="00FE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3B64F1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B64F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B64F1"/>
  </w:style>
  <w:style w:type="paragraph" w:customStyle="1" w:styleId="EndNoteBibliographyTitle">
    <w:name w:val="EndNote Bibliography Title"/>
    <w:basedOn w:val="Normal"/>
    <w:link w:val="EndNoteBibliographyTitleChar"/>
    <w:rsid w:val="001968F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8F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1968F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68FA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E52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2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2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28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2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28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3B64F1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B64F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B64F1"/>
  </w:style>
  <w:style w:type="paragraph" w:customStyle="1" w:styleId="EndNoteBibliographyTitle">
    <w:name w:val="EndNote Bibliography Title"/>
    <w:basedOn w:val="Normal"/>
    <w:link w:val="EndNoteBibliographyTitleChar"/>
    <w:rsid w:val="001968F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8F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1968F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68FA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E52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2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2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28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2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28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6</Words>
  <Characters>1137</Characters>
  <Application>Microsoft Office Word</Application>
  <DocSecurity>0</DocSecurity>
  <Lines>3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S3G_Reference_Citation_Sequence</cp:lastModifiedBy>
  <cp:revision>8</cp:revision>
  <dcterms:created xsi:type="dcterms:W3CDTF">2019-09-17T09:59:00Z</dcterms:created>
  <dcterms:modified xsi:type="dcterms:W3CDTF">2020-06-02T07:40:00Z</dcterms:modified>
</cp:coreProperties>
</file>